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5A864" w14:textId="77777777" w:rsidR="003B6CC8" w:rsidRDefault="006E39C0" w:rsidP="00A5718F">
      <w:pPr>
        <w:jc w:val="both"/>
        <w:rPr>
          <w:rFonts w:ascii="Times New Roman" w:hAnsi="Times New Roman" w:cs="Times New Roman"/>
          <w:b/>
          <w:bCs/>
        </w:rPr>
      </w:pPr>
      <w:r w:rsidRPr="006E39C0">
        <w:rPr>
          <w:rFonts w:ascii="Times New Roman" w:hAnsi="Times New Roman" w:cs="Times New Roman"/>
          <w:b/>
          <w:bCs/>
        </w:rPr>
        <w:t xml:space="preserve">Supplementary table </w:t>
      </w:r>
      <w:r w:rsidR="00BB7E5B">
        <w:rPr>
          <w:rFonts w:ascii="Times New Roman" w:hAnsi="Times New Roman" w:cs="Times New Roman"/>
          <w:b/>
          <w:bCs/>
        </w:rPr>
        <w:t>2</w:t>
      </w:r>
      <w:r w:rsidRPr="006E39C0">
        <w:rPr>
          <w:rFonts w:ascii="Times New Roman" w:hAnsi="Times New Roman" w:cs="Times New Roman"/>
          <w:b/>
          <w:bCs/>
        </w:rPr>
        <w:t xml:space="preserve">. </w:t>
      </w:r>
    </w:p>
    <w:p w14:paraId="1358FD50" w14:textId="6497BF3C" w:rsidR="00A5718F" w:rsidRPr="006E39C0" w:rsidRDefault="00A5718F" w:rsidP="00A5718F">
      <w:pPr>
        <w:jc w:val="both"/>
        <w:rPr>
          <w:rFonts w:ascii="Times New Roman" w:hAnsi="Times New Roman" w:cs="Times New Roman"/>
          <w:bCs/>
        </w:rPr>
      </w:pPr>
      <w:r w:rsidRPr="006E39C0">
        <w:rPr>
          <w:rFonts w:ascii="Times New Roman" w:hAnsi="Times New Roman" w:cs="Times New Roman"/>
          <w:bCs/>
        </w:rPr>
        <w:t xml:space="preserve">A list of 51 genes utilized to identify somatic mutations driving clonal hematopoiesis. </w:t>
      </w:r>
    </w:p>
    <w:tbl>
      <w:tblPr>
        <w:tblStyle w:val="TableGridLight1"/>
        <w:tblpPr w:leftFromText="141" w:rightFromText="141" w:vertAnchor="text" w:horzAnchor="margin" w:tblpXSpec="center" w:tblpY="347"/>
        <w:tblW w:w="7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9"/>
        <w:gridCol w:w="1106"/>
        <w:gridCol w:w="1228"/>
      </w:tblGrid>
      <w:tr w:rsidR="00A5718F" w:rsidRPr="00A5718F" w14:paraId="3B3491BF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57FA9019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bCs/>
                <w:i/>
                <w:iCs/>
                <w:color w:val="000000"/>
                <w:szCs w:val="20"/>
                <w:lang w:val="en-US" w:eastAsia="es-ES"/>
              </w:rPr>
              <w:t>ASXL1</w:t>
            </w:r>
          </w:p>
        </w:tc>
        <w:tc>
          <w:tcPr>
            <w:tcW w:w="236" w:type="dxa"/>
            <w:vAlign w:val="center"/>
          </w:tcPr>
          <w:p w14:paraId="4276E51A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FLT3</w:t>
            </w:r>
          </w:p>
        </w:tc>
        <w:tc>
          <w:tcPr>
            <w:tcW w:w="236" w:type="dxa"/>
            <w:vAlign w:val="center"/>
          </w:tcPr>
          <w:p w14:paraId="663FDE00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PTPN11</w:t>
            </w:r>
          </w:p>
        </w:tc>
      </w:tr>
      <w:tr w:rsidR="00A5718F" w:rsidRPr="00A5718F" w14:paraId="54293F6A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6AC82DDE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ATM</w:t>
            </w:r>
          </w:p>
        </w:tc>
        <w:tc>
          <w:tcPr>
            <w:tcW w:w="236" w:type="dxa"/>
            <w:vAlign w:val="center"/>
          </w:tcPr>
          <w:p w14:paraId="1C94838E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GNAS</w:t>
            </w:r>
          </w:p>
        </w:tc>
        <w:tc>
          <w:tcPr>
            <w:tcW w:w="236" w:type="dxa"/>
            <w:vAlign w:val="center"/>
          </w:tcPr>
          <w:p w14:paraId="08879344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RAD21</w:t>
            </w:r>
          </w:p>
        </w:tc>
      </w:tr>
      <w:tr w:rsidR="00A5718F" w:rsidRPr="00A5718F" w14:paraId="2F661C52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4D72A9B0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BCL11B</w:t>
            </w:r>
          </w:p>
        </w:tc>
        <w:tc>
          <w:tcPr>
            <w:tcW w:w="236" w:type="dxa"/>
            <w:vAlign w:val="center"/>
          </w:tcPr>
          <w:p w14:paraId="42E49928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GNB1</w:t>
            </w:r>
          </w:p>
        </w:tc>
        <w:tc>
          <w:tcPr>
            <w:tcW w:w="236" w:type="dxa"/>
            <w:vAlign w:val="center"/>
          </w:tcPr>
          <w:p w14:paraId="56D473AA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SETD2</w:t>
            </w:r>
          </w:p>
        </w:tc>
      </w:tr>
      <w:tr w:rsidR="00A5718F" w:rsidRPr="00A5718F" w14:paraId="7776EE18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7B594E47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BCOR</w:t>
            </w:r>
          </w:p>
        </w:tc>
        <w:tc>
          <w:tcPr>
            <w:tcW w:w="236" w:type="dxa"/>
            <w:vAlign w:val="center"/>
          </w:tcPr>
          <w:p w14:paraId="2C1CE77D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IDH2</w:t>
            </w:r>
          </w:p>
        </w:tc>
        <w:tc>
          <w:tcPr>
            <w:tcW w:w="236" w:type="dxa"/>
            <w:vAlign w:val="center"/>
          </w:tcPr>
          <w:p w14:paraId="6BE97D40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SETDB1</w:t>
            </w:r>
          </w:p>
        </w:tc>
      </w:tr>
      <w:tr w:rsidR="00A5718F" w:rsidRPr="00A5718F" w14:paraId="4F1B464B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2898F3A6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BCORL1</w:t>
            </w:r>
          </w:p>
        </w:tc>
        <w:tc>
          <w:tcPr>
            <w:tcW w:w="236" w:type="dxa"/>
            <w:vAlign w:val="center"/>
          </w:tcPr>
          <w:p w14:paraId="0EC7F48F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IKZF1</w:t>
            </w:r>
          </w:p>
        </w:tc>
        <w:tc>
          <w:tcPr>
            <w:tcW w:w="236" w:type="dxa"/>
            <w:vAlign w:val="center"/>
          </w:tcPr>
          <w:p w14:paraId="27FDCFD7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SF1</w:t>
            </w:r>
          </w:p>
        </w:tc>
      </w:tr>
      <w:tr w:rsidR="00A5718F" w:rsidRPr="00A5718F" w14:paraId="6CE41B0F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64648742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BIRC3</w:t>
            </w:r>
          </w:p>
        </w:tc>
        <w:tc>
          <w:tcPr>
            <w:tcW w:w="236" w:type="dxa"/>
            <w:vAlign w:val="center"/>
          </w:tcPr>
          <w:p w14:paraId="7FA5CAE9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bCs/>
                <w:i/>
                <w:iCs/>
                <w:color w:val="000000"/>
                <w:szCs w:val="20"/>
                <w:lang w:val="en-US" w:eastAsia="es-ES"/>
              </w:rPr>
              <w:t>JAK2</w:t>
            </w:r>
          </w:p>
        </w:tc>
        <w:tc>
          <w:tcPr>
            <w:tcW w:w="236" w:type="dxa"/>
            <w:vAlign w:val="center"/>
          </w:tcPr>
          <w:p w14:paraId="166647FB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SF3B1</w:t>
            </w:r>
          </w:p>
        </w:tc>
      </w:tr>
      <w:tr w:rsidR="00A5718F" w:rsidRPr="00A5718F" w14:paraId="16D5FB81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05EEF51B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BRAF</w:t>
            </w:r>
          </w:p>
        </w:tc>
        <w:tc>
          <w:tcPr>
            <w:tcW w:w="236" w:type="dxa"/>
            <w:vAlign w:val="center"/>
          </w:tcPr>
          <w:p w14:paraId="3B3DBA97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KDM6A</w:t>
            </w:r>
          </w:p>
        </w:tc>
        <w:tc>
          <w:tcPr>
            <w:tcW w:w="236" w:type="dxa"/>
            <w:vAlign w:val="center"/>
          </w:tcPr>
          <w:p w14:paraId="4A2C0C05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SMC3</w:t>
            </w:r>
          </w:p>
        </w:tc>
      </w:tr>
      <w:tr w:rsidR="00A5718F" w:rsidRPr="00A5718F" w14:paraId="28DA13A3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2A1E359E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BRCC3</w:t>
            </w:r>
          </w:p>
        </w:tc>
        <w:tc>
          <w:tcPr>
            <w:tcW w:w="236" w:type="dxa"/>
            <w:vAlign w:val="center"/>
          </w:tcPr>
          <w:p w14:paraId="63FBB940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KIT</w:t>
            </w:r>
          </w:p>
        </w:tc>
        <w:tc>
          <w:tcPr>
            <w:tcW w:w="236" w:type="dxa"/>
            <w:vAlign w:val="center"/>
          </w:tcPr>
          <w:p w14:paraId="4AFEB7B2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SRSF2</w:t>
            </w:r>
          </w:p>
        </w:tc>
      </w:tr>
      <w:tr w:rsidR="00A5718F" w:rsidRPr="00A5718F" w14:paraId="7D96074F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5130243D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CARD11</w:t>
            </w:r>
          </w:p>
        </w:tc>
        <w:tc>
          <w:tcPr>
            <w:tcW w:w="236" w:type="dxa"/>
            <w:vAlign w:val="center"/>
          </w:tcPr>
          <w:p w14:paraId="3EEB11B3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KRAS</w:t>
            </w:r>
          </w:p>
        </w:tc>
        <w:tc>
          <w:tcPr>
            <w:tcW w:w="236" w:type="dxa"/>
            <w:vAlign w:val="center"/>
          </w:tcPr>
          <w:p w14:paraId="5B12DC30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STAT3</w:t>
            </w:r>
          </w:p>
        </w:tc>
      </w:tr>
      <w:tr w:rsidR="00A5718F" w:rsidRPr="00A5718F" w14:paraId="3D17A980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7FA354C9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CBL</w:t>
            </w:r>
          </w:p>
        </w:tc>
        <w:tc>
          <w:tcPr>
            <w:tcW w:w="236" w:type="dxa"/>
            <w:vAlign w:val="center"/>
          </w:tcPr>
          <w:p w14:paraId="37F8A339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LUC7L2</w:t>
            </w:r>
          </w:p>
        </w:tc>
        <w:tc>
          <w:tcPr>
            <w:tcW w:w="236" w:type="dxa"/>
            <w:vAlign w:val="center"/>
          </w:tcPr>
          <w:p w14:paraId="589A9374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SUZ12</w:t>
            </w:r>
          </w:p>
        </w:tc>
      </w:tr>
      <w:tr w:rsidR="00A5718F" w:rsidRPr="00A5718F" w14:paraId="28BC8BB8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4FCE5D9A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CD58</w:t>
            </w:r>
          </w:p>
        </w:tc>
        <w:tc>
          <w:tcPr>
            <w:tcW w:w="236" w:type="dxa"/>
            <w:vAlign w:val="center"/>
          </w:tcPr>
          <w:p w14:paraId="3AE9CF70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KMT2D</w:t>
            </w:r>
            <w:r w:rsidRPr="00A5718F">
              <w:rPr>
                <w:rFonts w:ascii="Arial" w:eastAsia="Times New Roman" w:hAnsi="Arial" w:cs="Arial"/>
                <w:color w:val="000000"/>
                <w:szCs w:val="20"/>
                <w:lang w:val="en-US" w:eastAsia="es-ES"/>
              </w:rPr>
              <w:t>(</w:t>
            </w: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 xml:space="preserve"> MLL2</w:t>
            </w:r>
            <w:r w:rsidRPr="00A5718F">
              <w:rPr>
                <w:rFonts w:ascii="Arial" w:eastAsia="Times New Roman" w:hAnsi="Arial" w:cs="Arial"/>
                <w:color w:val="000000"/>
                <w:szCs w:val="20"/>
                <w:lang w:val="en-US" w:eastAsia="es-ES"/>
              </w:rPr>
              <w:t>)</w:t>
            </w:r>
          </w:p>
        </w:tc>
        <w:tc>
          <w:tcPr>
            <w:tcW w:w="236" w:type="dxa"/>
            <w:vAlign w:val="center"/>
          </w:tcPr>
          <w:p w14:paraId="36C7C425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bCs/>
                <w:i/>
                <w:iCs/>
                <w:color w:val="000000"/>
                <w:szCs w:val="20"/>
                <w:lang w:val="en-US" w:eastAsia="es-ES"/>
              </w:rPr>
              <w:t>TET2</w:t>
            </w:r>
          </w:p>
        </w:tc>
      </w:tr>
      <w:tr w:rsidR="00A5718F" w:rsidRPr="00A5718F" w14:paraId="214124B1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6448E83C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CD79B</w:t>
            </w:r>
          </w:p>
        </w:tc>
        <w:tc>
          <w:tcPr>
            <w:tcW w:w="236" w:type="dxa"/>
            <w:vAlign w:val="center"/>
          </w:tcPr>
          <w:p w14:paraId="5C023032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MPL</w:t>
            </w:r>
          </w:p>
        </w:tc>
        <w:tc>
          <w:tcPr>
            <w:tcW w:w="236" w:type="dxa"/>
            <w:vAlign w:val="center"/>
          </w:tcPr>
          <w:p w14:paraId="5AFFC54E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TNFAIP3</w:t>
            </w:r>
          </w:p>
        </w:tc>
      </w:tr>
      <w:tr w:rsidR="00A5718F" w:rsidRPr="00A5718F" w14:paraId="7655714C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5B296E98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CREBBP</w:t>
            </w:r>
          </w:p>
        </w:tc>
        <w:tc>
          <w:tcPr>
            <w:tcW w:w="236" w:type="dxa"/>
            <w:vAlign w:val="center"/>
          </w:tcPr>
          <w:p w14:paraId="5F84A452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MYD88</w:t>
            </w:r>
          </w:p>
        </w:tc>
        <w:tc>
          <w:tcPr>
            <w:tcW w:w="236" w:type="dxa"/>
            <w:vAlign w:val="center"/>
          </w:tcPr>
          <w:p w14:paraId="7EA0B53A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TNFRSF14</w:t>
            </w:r>
          </w:p>
        </w:tc>
      </w:tr>
      <w:tr w:rsidR="00A5718F" w:rsidRPr="00A5718F" w14:paraId="3784DE59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46E85AEF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CUX1</w:t>
            </w:r>
          </w:p>
        </w:tc>
        <w:tc>
          <w:tcPr>
            <w:tcW w:w="236" w:type="dxa"/>
            <w:vAlign w:val="center"/>
          </w:tcPr>
          <w:p w14:paraId="5AF55312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NRAS</w:t>
            </w:r>
          </w:p>
        </w:tc>
        <w:tc>
          <w:tcPr>
            <w:tcW w:w="236" w:type="dxa"/>
            <w:vAlign w:val="center"/>
          </w:tcPr>
          <w:p w14:paraId="1080C7FD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bCs/>
                <w:i/>
                <w:iCs/>
                <w:color w:val="000000"/>
                <w:szCs w:val="20"/>
                <w:lang w:val="en-US" w:eastAsia="es-ES"/>
              </w:rPr>
              <w:t>TP53</w:t>
            </w:r>
          </w:p>
        </w:tc>
      </w:tr>
      <w:tr w:rsidR="00A5718F" w:rsidRPr="00A5718F" w14:paraId="7B0800F2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7F52C0F6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DDX3X</w:t>
            </w:r>
          </w:p>
        </w:tc>
        <w:tc>
          <w:tcPr>
            <w:tcW w:w="236" w:type="dxa"/>
            <w:vAlign w:val="center"/>
          </w:tcPr>
          <w:p w14:paraId="24C1AC42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bCs/>
                <w:i/>
                <w:iCs/>
                <w:color w:val="000000"/>
                <w:szCs w:val="20"/>
                <w:lang w:val="en-US" w:eastAsia="es-ES"/>
              </w:rPr>
              <w:t>PPM1D</w:t>
            </w:r>
          </w:p>
        </w:tc>
        <w:tc>
          <w:tcPr>
            <w:tcW w:w="236" w:type="dxa"/>
            <w:vAlign w:val="center"/>
          </w:tcPr>
          <w:p w14:paraId="34FA2270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U2AF1</w:t>
            </w:r>
          </w:p>
        </w:tc>
      </w:tr>
      <w:tr w:rsidR="00A5718F" w:rsidRPr="00A5718F" w14:paraId="3A2EB672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7D193115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bCs/>
                <w:i/>
                <w:iCs/>
                <w:color w:val="000000"/>
                <w:szCs w:val="20"/>
                <w:lang w:val="en-US" w:eastAsia="es-ES"/>
              </w:rPr>
              <w:t>DNMT3A</w:t>
            </w:r>
          </w:p>
        </w:tc>
        <w:tc>
          <w:tcPr>
            <w:tcW w:w="236" w:type="dxa"/>
            <w:vAlign w:val="center"/>
          </w:tcPr>
          <w:p w14:paraId="4A7CE57E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PRDM1</w:t>
            </w:r>
          </w:p>
        </w:tc>
        <w:tc>
          <w:tcPr>
            <w:tcW w:w="236" w:type="dxa"/>
            <w:vAlign w:val="center"/>
          </w:tcPr>
          <w:p w14:paraId="347CFE26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ZNF318</w:t>
            </w:r>
          </w:p>
        </w:tc>
      </w:tr>
      <w:tr w:rsidR="00A5718F" w:rsidRPr="00A5718F" w14:paraId="0FF57676" w14:textId="77777777" w:rsidTr="00C11231">
        <w:trPr>
          <w:trHeight w:val="20"/>
          <w:jc w:val="center"/>
        </w:trPr>
        <w:tc>
          <w:tcPr>
            <w:tcW w:w="236" w:type="dxa"/>
            <w:vAlign w:val="center"/>
          </w:tcPr>
          <w:p w14:paraId="2D1A078F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EZH2</w:t>
            </w:r>
          </w:p>
        </w:tc>
        <w:tc>
          <w:tcPr>
            <w:tcW w:w="236" w:type="dxa"/>
            <w:vAlign w:val="center"/>
          </w:tcPr>
          <w:p w14:paraId="5AA0D21D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PRPF40B</w:t>
            </w:r>
          </w:p>
        </w:tc>
        <w:tc>
          <w:tcPr>
            <w:tcW w:w="236" w:type="dxa"/>
            <w:vAlign w:val="center"/>
          </w:tcPr>
          <w:p w14:paraId="66A98237" w14:textId="77777777" w:rsidR="00A5718F" w:rsidRPr="00A5718F" w:rsidRDefault="00A5718F" w:rsidP="00A5718F">
            <w:pPr>
              <w:spacing w:before="6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</w:pPr>
            <w:r w:rsidRPr="00A5718F">
              <w:rPr>
                <w:rFonts w:ascii="Arial" w:eastAsia="Times New Roman" w:hAnsi="Arial" w:cs="Arial"/>
                <w:i/>
                <w:iCs/>
                <w:color w:val="000000"/>
                <w:szCs w:val="20"/>
                <w:lang w:val="en-US" w:eastAsia="es-ES"/>
              </w:rPr>
              <w:t>ZRSR2</w:t>
            </w:r>
          </w:p>
        </w:tc>
      </w:tr>
    </w:tbl>
    <w:p w14:paraId="56CE57B8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4508194A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62BF17DA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5802FC95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05A0B9AC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01FFB149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49410108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5DD15CA2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43DBA3B2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5C23AC45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5F94AD47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65C8714E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55AFA87B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4EDF6D25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6C6B04F2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60A9B651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69C42BBF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25CF34ED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192E2937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1AEFD08A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7D200264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5008A260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764A1403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12EEC0D0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6C6799A4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5D7E1D9D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4A4305BF" w14:textId="77777777" w:rsidR="00A5718F" w:rsidRDefault="00A5718F" w:rsidP="00A5718F">
      <w:pPr>
        <w:jc w:val="both"/>
        <w:rPr>
          <w:rFonts w:ascii="Arial" w:hAnsi="Arial" w:cs="Arial"/>
          <w:b/>
        </w:rPr>
      </w:pPr>
    </w:p>
    <w:p w14:paraId="084057F1" w14:textId="7470E560" w:rsidR="00A5718F" w:rsidRDefault="00A5718F" w:rsidP="00A5718F">
      <w:pPr>
        <w:jc w:val="both"/>
        <w:rPr>
          <w:rFonts w:ascii="Arial" w:hAnsi="Arial" w:cs="Arial"/>
          <w:b/>
        </w:rPr>
      </w:pPr>
    </w:p>
    <w:p w14:paraId="2A1C8CF6" w14:textId="2458813A" w:rsidR="00A5718F" w:rsidRDefault="00A5718F" w:rsidP="00A5718F">
      <w:pPr>
        <w:jc w:val="both"/>
        <w:rPr>
          <w:rFonts w:ascii="Arial" w:hAnsi="Arial" w:cs="Arial"/>
          <w:b/>
        </w:rPr>
      </w:pPr>
    </w:p>
    <w:p w14:paraId="726248F6" w14:textId="3F95FCBA" w:rsidR="00A5718F" w:rsidRDefault="00A5718F" w:rsidP="00A5718F">
      <w:pPr>
        <w:jc w:val="both"/>
        <w:rPr>
          <w:rFonts w:ascii="Arial" w:hAnsi="Arial" w:cs="Arial"/>
          <w:b/>
        </w:rPr>
      </w:pPr>
    </w:p>
    <w:p w14:paraId="277A6D14" w14:textId="3237C748" w:rsidR="00A5718F" w:rsidRDefault="00A5718F" w:rsidP="00A5718F">
      <w:pPr>
        <w:widowControl/>
        <w:rPr>
          <w:rFonts w:ascii="Arial" w:hAnsi="Arial" w:cs="Arial"/>
          <w:b/>
        </w:rPr>
      </w:pPr>
    </w:p>
    <w:p w14:paraId="7DFFFDA8" w14:textId="77777777" w:rsidR="00DB7B00" w:rsidRDefault="00DB7B00" w:rsidP="00095A08">
      <w:pPr>
        <w:rPr>
          <w:rFonts w:ascii="Arial" w:hAnsi="Arial" w:cs="Arial"/>
        </w:rPr>
      </w:pPr>
    </w:p>
    <w:p w14:paraId="538DD4EB" w14:textId="20E4D96B" w:rsidR="00A5718F" w:rsidRDefault="00A5718F">
      <w:pPr>
        <w:widowControl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E151C69" w14:textId="6A0EAB7F" w:rsidR="00FF7CF0" w:rsidRPr="003B6CC8" w:rsidRDefault="00A8230E" w:rsidP="00095A08">
      <w:pPr>
        <w:rPr>
          <w:rFonts w:ascii="Times New Roman" w:hAnsi="Times New Roman" w:cs="Times New Roman"/>
          <w:b/>
          <w:bCs/>
        </w:rPr>
      </w:pPr>
      <w:bookmarkStart w:id="0" w:name="_Hlk80799364"/>
      <w:r w:rsidRPr="003B6CC8">
        <w:rPr>
          <w:rFonts w:ascii="Times New Roman" w:hAnsi="Times New Roman" w:cs="Times New Roman"/>
          <w:b/>
          <w:bCs/>
        </w:rPr>
        <w:lastRenderedPageBreak/>
        <w:t>List of genetic variants identified as drivers of clonal hematopoiesis in the STEMI patient cohort.</w:t>
      </w:r>
    </w:p>
    <w:p w14:paraId="5053D161" w14:textId="77777777" w:rsidR="00121DE6" w:rsidRPr="00A8230E" w:rsidRDefault="00121DE6" w:rsidP="00095A08">
      <w:pPr>
        <w:rPr>
          <w:rFonts w:ascii="Arial" w:hAnsi="Arial" w:cs="Arial"/>
        </w:rPr>
      </w:pP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567"/>
        <w:gridCol w:w="282"/>
        <w:gridCol w:w="709"/>
        <w:gridCol w:w="570"/>
        <w:gridCol w:w="993"/>
        <w:gridCol w:w="429"/>
        <w:gridCol w:w="425"/>
        <w:gridCol w:w="425"/>
        <w:gridCol w:w="424"/>
        <w:gridCol w:w="425"/>
        <w:gridCol w:w="993"/>
        <w:gridCol w:w="851"/>
        <w:gridCol w:w="787"/>
      </w:tblGrid>
      <w:tr w:rsidR="003930A9" w:rsidRPr="00A5718F" w14:paraId="73F2C3D5" w14:textId="77777777" w:rsidTr="003930A9">
        <w:trPr>
          <w:trHeight w:val="640"/>
        </w:trPr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ACB1CC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atient ID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D1C474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Hugo Symbol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0E6423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hr.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C87C56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osition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FADA0F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Variant Type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3051C2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Variant Classification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616D6E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Ref. Allele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53E66E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lt. Allele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5FDAA3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Ref. Count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F77F01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lt. Count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741D88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VAF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41D765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embl</w:t>
            </w:r>
            <w:proofErr w:type="spellEnd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 xml:space="preserve"> Transcript ID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95278C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DNA Change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BF0E7A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rotein Change</w:t>
            </w:r>
          </w:p>
        </w:tc>
      </w:tr>
      <w:tr w:rsidR="003930A9" w:rsidRPr="00A5718F" w14:paraId="0465EF94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4FB2F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0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92BAC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ZNF31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142B7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D4B03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334044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7970C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ubstitu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8FFC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A93B9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5F5EC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C3D31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86925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A9042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.6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10F8E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614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297A4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3552_3553inv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43DC4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Gly1185Ser</w:t>
            </w:r>
          </w:p>
        </w:tc>
      </w:tr>
      <w:tr w:rsidR="003930A9" w:rsidRPr="00A5718F" w14:paraId="3AC94294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A4B03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0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08472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BRAF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9F817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3645D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4073475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22F96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C63D8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Non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3359D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0A088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F6469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8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FFBC8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EFF8B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.3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26039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4963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65642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143G&gt;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C0A01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Glu715Ter</w:t>
            </w:r>
          </w:p>
        </w:tc>
      </w:tr>
      <w:tr w:rsidR="003930A9" w:rsidRPr="00A5718F" w14:paraId="6E787E19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0C0D8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0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6F746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DDX3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D2032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D12BD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13415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8CBEF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87B37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FDE2D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F3DB1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29202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5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C267D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171C8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8.8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AECE1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64487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265BF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63G&gt;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A40C4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Arg88His</w:t>
            </w:r>
          </w:p>
        </w:tc>
      </w:tr>
      <w:tr w:rsidR="003930A9" w:rsidRPr="00A5718F" w14:paraId="59E0FE0F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8A71A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02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36F52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ETDB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6798B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5A32C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5095096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5B63D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ubstitu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11537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BC026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A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B5F5A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T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9DCA4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5F1F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015BD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.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2D144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7164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6FEB7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086_2088inv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A82D5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Glu696Leu</w:t>
            </w:r>
          </w:p>
        </w:tc>
      </w:tr>
      <w:tr w:rsidR="003930A9" w:rsidRPr="00A5718F" w14:paraId="6B7865FD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7F64E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03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4F01D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KIT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0705C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75674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5472803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06F8C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831E7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35C20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627DB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7D74C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F6B37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4FB1B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8.4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61E9B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881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4FCD5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900C&gt;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85AE3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Arg634Trp</w:t>
            </w:r>
          </w:p>
        </w:tc>
      </w:tr>
      <w:tr w:rsidR="003930A9" w:rsidRPr="00A5718F" w14:paraId="48683800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ED931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03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30E70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ET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1C7D5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01657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52761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9E97E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35E3D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736D8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3E932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A07D1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8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EC869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F5475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7.8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BFD79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5405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BF5C2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5617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4028C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Ile1873Leu</w:t>
            </w:r>
          </w:p>
        </w:tc>
      </w:tr>
      <w:tr w:rsidR="003930A9" w:rsidRPr="00A5718F" w14:paraId="0FCE591D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39213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04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BBB37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RDM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E195F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429FC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61058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F8BC5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5CF7D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9BF3F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EAA81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403D8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85011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88A1A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1.3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AE87F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690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A3EC9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648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B779F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Ile550Leu</w:t>
            </w:r>
          </w:p>
        </w:tc>
      </w:tr>
      <w:tr w:rsidR="003930A9" w:rsidRPr="00A5718F" w14:paraId="201151EF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3D6E7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05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C4EA7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DNMT3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463B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519CE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52343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FCF95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F6A45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0BBC1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3B2BA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5633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BC9A9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824EC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.6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14A7D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647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77DFD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645G&gt;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D3E55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Arg882His</w:t>
            </w:r>
          </w:p>
        </w:tc>
      </w:tr>
      <w:tr w:rsidR="003930A9" w:rsidRPr="00A5718F" w14:paraId="00154822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80FAD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05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22F83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DNMT3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99637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88E3D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524393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9A216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01166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C57C7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4464D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DCE81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6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BF9FD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6459B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.6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D2B46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647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605F2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903C&gt;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2E9BA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Arg635Trp</w:t>
            </w:r>
          </w:p>
        </w:tc>
      </w:tr>
      <w:tr w:rsidR="003930A9" w:rsidRPr="00A5718F" w14:paraId="762CC92C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CEF5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0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F6657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ETDB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EBE8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FFFB0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5095096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4E78B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7AB6C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C32BD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75A37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0C9CD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1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EAB09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845BD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6.5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C3B3D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7164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D771E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085T&gt;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38D41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Asn695Lys</w:t>
            </w:r>
          </w:p>
        </w:tc>
      </w:tr>
      <w:tr w:rsidR="003930A9" w:rsidRPr="00A5718F" w14:paraId="6A648D60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2E88E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0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460F2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BRAF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C04F3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AAE69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4092464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5CF5E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51E6C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0FF81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ACD42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54DC6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98204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1B1AD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6.5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E2464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4963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B01D1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59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59C84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Asn20Thr</w:t>
            </w:r>
          </w:p>
        </w:tc>
      </w:tr>
      <w:tr w:rsidR="003930A9" w:rsidRPr="00A5718F" w14:paraId="0A7D022A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90905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0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FD313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BCL11B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56EBB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9EB82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992711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0BB21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BC1B3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6CADF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5A1A2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8DEB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8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7603C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7CC0B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.6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F90B6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571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36A61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52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8E05B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Ile18Leu</w:t>
            </w:r>
          </w:p>
        </w:tc>
      </w:tr>
      <w:tr w:rsidR="003930A9" w:rsidRPr="00A5718F" w14:paraId="397B52FB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C8B4D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08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CE5CB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SXL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C6E25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E52C7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24346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E7D8E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79D41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C94D1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9F5F0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0E143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2A7F6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66BB8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3528D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756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6BE70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915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8A5F6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Thr639Pro</w:t>
            </w:r>
          </w:p>
        </w:tc>
      </w:tr>
      <w:tr w:rsidR="003930A9" w:rsidRPr="00A5718F" w14:paraId="0EFC56CC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2B291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1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D55E1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ARD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8157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AC400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92866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216FE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CE3BD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DB9CC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1A2BB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0B4EB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8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D7906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BBC0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6.5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F90EA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969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B388F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690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9A27F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Thr564Pro</w:t>
            </w:r>
          </w:p>
        </w:tc>
      </w:tr>
      <w:tr w:rsidR="003930A9" w:rsidRPr="00A5718F" w14:paraId="1777C1D3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9A93B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11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20E75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RDM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588A2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B864A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61058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F932A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A0DE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946F4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7CA84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51080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9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AD088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2BCCD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9.3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5D889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690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4D6C0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648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35653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Ile550Leu</w:t>
            </w:r>
          </w:p>
        </w:tc>
      </w:tr>
      <w:tr w:rsidR="003930A9" w:rsidRPr="00A5718F" w14:paraId="54C8F9A2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5377E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11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2B678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REBB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2F8FF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B3D6F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7292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4ABDC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inser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60A69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Frame_Shift_Ins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E4849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C061F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7BF09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C8B35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958B3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5.4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0B938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623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2873C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5843dup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ED32F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Ala1949GlyfsTer17</w:t>
            </w:r>
          </w:p>
        </w:tc>
      </w:tr>
      <w:tr w:rsidR="003930A9" w:rsidRPr="00A5718F" w14:paraId="4705D678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1D95C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11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0758D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BCORL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E82BB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2C04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300374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F6929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dele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61C8C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Frame_Shift_Del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6036A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TACAC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1EC0D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D9269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AB308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71563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.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04D45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5400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530A7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4368_4374de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C4413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Tyr1457ProfsTer14</w:t>
            </w:r>
          </w:p>
        </w:tc>
      </w:tr>
      <w:tr w:rsidR="003930A9" w:rsidRPr="00A5718F" w14:paraId="28328EFB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019DB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13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D194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NAS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8E91E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11D9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588545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592AA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C6521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47F4C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86478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7268E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2F002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25551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.3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3E68D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711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48C1E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240G&gt;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43341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Gly414Trp</w:t>
            </w:r>
          </w:p>
        </w:tc>
      </w:tr>
      <w:tr w:rsidR="003930A9" w:rsidRPr="00A5718F" w14:paraId="1FC69506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A3FC3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1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108DD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RDM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1D8D1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B9FF4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61055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83E7F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65E08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630B3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B2CA3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03D25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1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A9C00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37C32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.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4577A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690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0CBB2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365C&gt;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75A84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Ser455Arg</w:t>
            </w:r>
          </w:p>
        </w:tc>
      </w:tr>
      <w:tr w:rsidR="003930A9" w:rsidRPr="00A5718F" w14:paraId="26D26EA7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4FD51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1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AF430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RDM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AC263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41B87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61055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4E431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inser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71648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Frame_Shift_Ins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29B92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B1C70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2DC6B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8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2D2C8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120CE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.3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626A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690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84BC1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372dup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31854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His458ProfsTer54</w:t>
            </w:r>
          </w:p>
        </w:tc>
      </w:tr>
      <w:tr w:rsidR="003930A9" w:rsidRPr="00A5718F" w14:paraId="3F91CA6F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EBB43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1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6C862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REBB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62810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FC7F5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7367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AE4DB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E7BA1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DB246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105CA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BF7FB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4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92309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5E1C4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5.2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6F44A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623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A8ABD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4471C&gt;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D5C27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Gln1491Lys</w:t>
            </w:r>
          </w:p>
        </w:tc>
      </w:tr>
      <w:tr w:rsidR="003930A9" w:rsidRPr="00A5718F" w14:paraId="11A7D188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0FEC8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14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F2AA1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UX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7468D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E7895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219705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8D1BD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71A80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Non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46D7E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D477F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0B963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8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8EF1D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E04C2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.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D62A7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602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28F1B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678G&gt;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CD364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Glu560Ter</w:t>
            </w:r>
          </w:p>
        </w:tc>
      </w:tr>
      <w:tr w:rsidR="003930A9" w:rsidRPr="00A5718F" w14:paraId="3334D3FC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1E076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14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0FC33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FLT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C07D3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91040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80185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54078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B1024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B262B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830F5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EFF08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EBD50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58EAF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.6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3A51F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414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66EA3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485G&gt;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33FB1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Asp829Tyr</w:t>
            </w:r>
          </w:p>
        </w:tc>
      </w:tr>
      <w:tr w:rsidR="003930A9" w:rsidRPr="00A5718F" w14:paraId="42417B4C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B5459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lastRenderedPageBreak/>
              <w:t>ami14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3B599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REBB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E7F3D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82ECC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7386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C26E6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13272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D2286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64254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F7AB7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4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7948A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E3E08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1.4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29F3B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623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7858D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4353T&gt;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F4753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His1451Gln</w:t>
            </w:r>
          </w:p>
        </w:tc>
      </w:tr>
      <w:tr w:rsidR="003930A9" w:rsidRPr="00A5718F" w14:paraId="4BD81728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23F4E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15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779AD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UX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7BD7D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1318C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22395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A9AE4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dele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8FD7E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Frame_Shift_Del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5A60E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45642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1FEFE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9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43528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C2CFB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A6F61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602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3CD2E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3850de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7411B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Thr1284ProfsTer11</w:t>
            </w:r>
          </w:p>
        </w:tc>
      </w:tr>
      <w:tr w:rsidR="003930A9" w:rsidRPr="00A5718F" w14:paraId="5BEBA250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FD418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18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C7DCB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UX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6C32C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5AAE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22779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DB38D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1F60E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D6240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305E9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AA402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6B8B2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C559F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.5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191E9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4376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B65F3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576C&gt;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709AB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His526Asp</w:t>
            </w:r>
          </w:p>
        </w:tc>
      </w:tr>
      <w:tr w:rsidR="003930A9" w:rsidRPr="00A5718F" w14:paraId="25DE0464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BEB65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1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67362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F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952F5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45E6C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6476766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B3801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46C33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BCA17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8A8BA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1C351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7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2DD91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EE65D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C5565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773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8F6AF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628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07EB6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Asn543Thr</w:t>
            </w:r>
          </w:p>
        </w:tc>
      </w:tr>
      <w:tr w:rsidR="003930A9" w:rsidRPr="00A5718F" w14:paraId="3AE5BAF2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5B387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1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92C3D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UZ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6EE97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FE569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19476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4C9DB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4B84E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3611F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5D1E1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57D92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7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33938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B059E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2.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757FB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226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B2051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452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7A539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His151Pro</w:t>
            </w:r>
          </w:p>
        </w:tc>
      </w:tr>
      <w:tr w:rsidR="003930A9" w:rsidRPr="00A5718F" w14:paraId="36E4CC31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41AFC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0050C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ZNF31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28086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D7725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33421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4B724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dele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6B66A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Frame_Shift_Del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4F023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15E6F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4AF89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2F5E5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4242B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.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07030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614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0D2B5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3368de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44A11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Pro1123LeufsTer33</w:t>
            </w:r>
          </w:p>
        </w:tc>
      </w:tr>
      <w:tr w:rsidR="003930A9" w:rsidRPr="00A5718F" w14:paraId="376BF825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7A4FB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51DAA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DDX3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3D2B9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BDBC7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13579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F4B43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ubstitu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B293C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DCCFA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170BA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26617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76696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B747D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6.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4C341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6258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770B2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122_2123inv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F4BFB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Arg708Leu</w:t>
            </w:r>
          </w:p>
        </w:tc>
      </w:tr>
      <w:tr w:rsidR="003930A9" w:rsidRPr="00A5718F" w14:paraId="32FE02E2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1B786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E72D3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MC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BF2F8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8E90D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105965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56DF9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CBB3B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B943F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727E6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81D6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3D703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066F0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9.8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DE4E3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6180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6B525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089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41F26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Asn697His</w:t>
            </w:r>
          </w:p>
        </w:tc>
      </w:tr>
      <w:tr w:rsidR="003930A9" w:rsidRPr="00A5718F" w14:paraId="5DAE1BD7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C1764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E3B4B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SXL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98EDC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E5E92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243468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DF6B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EFF9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Non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7FD1F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A5EA1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12182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8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36231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ECA0F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.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E7F06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756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FDB27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969G&gt;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B4A1B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Glu657Ter</w:t>
            </w:r>
          </w:p>
        </w:tc>
      </w:tr>
      <w:tr w:rsidR="003930A9" w:rsidRPr="00A5718F" w14:paraId="649791F8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6EDFD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1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8D578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UZ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63A09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14DD2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19476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751D9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FE51B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9214C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34DA3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A4060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87640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1435B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1.3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5D353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226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CEB43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452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E3FE1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His151Pro</w:t>
            </w:r>
          </w:p>
        </w:tc>
      </w:tr>
      <w:tr w:rsidR="003930A9" w:rsidRPr="00A5718F" w14:paraId="515AD426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C7BA3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2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40027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REBB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AB35F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42417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7367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D71C7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6B188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99E2F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A40BF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D045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4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B404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ED23F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5.3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892AC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623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3AAD5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4471C&gt;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17EFE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Gln1491Lys</w:t>
            </w:r>
          </w:p>
        </w:tc>
      </w:tr>
      <w:tr w:rsidR="003930A9" w:rsidRPr="00A5718F" w14:paraId="303510B3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8989E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5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7B289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UZ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04CD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20D23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19476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2D2FF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96FCF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73537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55DDD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2D34C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4DEFC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F4CEC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2.8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ADA38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226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682A5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452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2D4EC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His151Pro</w:t>
            </w:r>
          </w:p>
        </w:tc>
      </w:tr>
      <w:tr w:rsidR="003930A9" w:rsidRPr="00A5718F" w14:paraId="79AE0908" w14:textId="77777777" w:rsidTr="003930A9">
        <w:trPr>
          <w:trHeight w:val="16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CE710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6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D2F6C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BCORL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51227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A39BE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300250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A0A5A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inser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FF4B6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Frame_Shift_Ins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FBE17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057D9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TTCTGTGGGGAAGACTTCCTG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B061F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4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AA7B6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4DB76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81A3E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5400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79218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3750_3751insTGTGGGGAAGACTTCCTGGCTT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07AE1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Pro1251CysfsTer16</w:t>
            </w:r>
          </w:p>
        </w:tc>
      </w:tr>
      <w:tr w:rsidR="003930A9" w:rsidRPr="00A5718F" w14:paraId="056F0F54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9D7AF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6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82D70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NAS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7F1E9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C4C5B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588533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E2E9C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dele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2F7CB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Frame_Shift_Del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D14BC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5416F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00B75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7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86BA1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9D8EE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.8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80BEB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711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222BA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22_123de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F295F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Ala41GlyfsTer3</w:t>
            </w:r>
          </w:p>
        </w:tc>
      </w:tr>
      <w:tr w:rsidR="003930A9" w:rsidRPr="00A5718F" w14:paraId="69B291F5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ABCCA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7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D6F2E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ET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31E97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D5D6F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527536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A3A03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dele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45139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Frame_Shift_Del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0DBD5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253D5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AE4BA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992FD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CD33B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.6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45701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5405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EAB55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4850_4851de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3BBC4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Pro1617LeufsTer43</w:t>
            </w:r>
          </w:p>
        </w:tc>
      </w:tr>
      <w:tr w:rsidR="003930A9" w:rsidRPr="00A5718F" w14:paraId="071AE4EE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965D9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7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92224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SXL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3AF51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DA1DC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24349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B5E0C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7DA2B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Non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D9021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63195C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4CBFD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67E02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0E7A6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.3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7B8E0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756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0461A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197C&gt;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225B7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Gln733Ter</w:t>
            </w:r>
          </w:p>
        </w:tc>
      </w:tr>
      <w:tr w:rsidR="003930A9" w:rsidRPr="00A5718F" w14:paraId="7FCBE054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CD411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7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463BB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SXL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6E803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39FE4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243494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DB942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D03B4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Non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7F87E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8CC8A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F9DF6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4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FBF8C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8421B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0E5C7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756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FF470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230G&gt;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53ED8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Gly744Ter</w:t>
            </w:r>
          </w:p>
        </w:tc>
      </w:tr>
      <w:tr w:rsidR="003930A9" w:rsidRPr="00A5718F" w14:paraId="5928955A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69EEA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4508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NRAS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C34F0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BB613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147096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8C375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ubstitu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33FAB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253C5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884F2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51C04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7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49F1E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D1244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5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695B9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695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EC42E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416_417delinsG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D003A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Ile139Arg</w:t>
            </w:r>
          </w:p>
        </w:tc>
      </w:tr>
      <w:tr w:rsidR="003930A9" w:rsidRPr="00A5718F" w14:paraId="1F7713ED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F6715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5FF2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DNMT3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FB378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8D989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52416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23F0A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D45D6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0F583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B7E0C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368E2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3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F93F6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02DB5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3.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A6636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647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40B12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021T&gt;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D9D2C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Met674Arg</w:t>
            </w:r>
          </w:p>
        </w:tc>
      </w:tr>
      <w:tr w:rsidR="003930A9" w:rsidRPr="00A5718F" w14:paraId="61E35D07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442E7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B723A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DNMT3A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DFC61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C0178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52416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53A3C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C0092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2BE58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12178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1D96E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1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339F6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5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76C06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9.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C1148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647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3D4D5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015T&gt;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CCFBC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Val672Gly</w:t>
            </w:r>
          </w:p>
        </w:tc>
      </w:tr>
      <w:tr w:rsidR="003930A9" w:rsidRPr="00A5718F" w14:paraId="7DAEB886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74B2A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F78E9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ARD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25CE0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5D017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94435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0CEFF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5DCA9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32CFC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5946C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FE13F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4FECD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3E3B0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7.3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6BD24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969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6F2AB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541T&gt;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C5788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Tyr181Asp</w:t>
            </w:r>
          </w:p>
        </w:tc>
      </w:tr>
      <w:tr w:rsidR="003930A9" w:rsidRPr="00A5718F" w14:paraId="63EB3EC0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E9DDD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EFA5E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ARD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BD000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B7470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94435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2D287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7560C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0E711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1514B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C85B0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2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596F1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06B03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9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A45AC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969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3A9C1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538T&gt;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821EF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Tyr180Asp</w:t>
            </w:r>
          </w:p>
        </w:tc>
      </w:tr>
      <w:tr w:rsidR="003930A9" w:rsidRPr="00A5718F" w14:paraId="7F853B09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D3351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A8E8C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LUC7L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F62AC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D4C98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394096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43E55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2BF6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36C3F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08AED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29A08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9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00ADF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1EC2C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4.3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235BA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549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7F1BB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731T&gt;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55ED8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Leu244Arg</w:t>
            </w:r>
          </w:p>
        </w:tc>
      </w:tr>
      <w:tr w:rsidR="003930A9" w:rsidRPr="00A5718F" w14:paraId="72EF94EF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36CBE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lastRenderedPageBreak/>
              <w:t>ami2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39D5C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TM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CA2FB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95812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825624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89ABA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8B461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0CB62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B4A8D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D520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9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0103A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F5019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7.8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4AF05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786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F34EC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152T&gt;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2267A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Cys718Gly</w:t>
            </w:r>
          </w:p>
        </w:tc>
      </w:tr>
      <w:tr w:rsidR="003930A9" w:rsidRPr="00A5718F" w14:paraId="4F21E4AC" w14:textId="77777777" w:rsidTr="003930A9">
        <w:trPr>
          <w:trHeight w:val="96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18D3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040CB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TM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6995A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A0516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825624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60062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ubstitu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D809D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FF301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E49CC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60320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9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6BE9F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FAB39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8.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C991E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786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EF657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154_2155delinsG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15887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Cys718_Ser719delinsTrpAla</w:t>
            </w:r>
          </w:p>
        </w:tc>
      </w:tr>
      <w:tr w:rsidR="003930A9" w:rsidRPr="00A5718F" w14:paraId="39D9FE31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4E7C5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04F7F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IDH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AA6B5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E4DEE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9009059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48B00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ubstitu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9570B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118EC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9EEC3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D7D85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94230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119D8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3.4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D6701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300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97B11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61_262delinsC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70E3A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Asn88His</w:t>
            </w:r>
          </w:p>
        </w:tc>
      </w:tr>
      <w:tr w:rsidR="003930A9" w:rsidRPr="00A5718F" w14:paraId="7738E405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F9820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8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FF2E4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SXL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9F0F8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231DD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24351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D51C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76CC0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7E241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3BC11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6AE89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9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6AD2C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2442E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3.6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277D7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756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045CF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416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6F9F2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Thr806Pro</w:t>
            </w:r>
          </w:p>
        </w:tc>
      </w:tr>
      <w:tr w:rsidR="003930A9" w:rsidRPr="00A5718F" w14:paraId="30576024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9079A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97831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REBBP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8CBC2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1B2A3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73672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2F581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ubstitu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5381F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AC994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80D80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ECC7A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B4519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AA2A4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.6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24B05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623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8E15E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4484_4485delinsC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EB3B8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Lys1495Thr</w:t>
            </w:r>
          </w:p>
        </w:tc>
      </w:tr>
      <w:tr w:rsidR="003930A9" w:rsidRPr="00A5718F" w14:paraId="12FCE424" w14:textId="77777777" w:rsidTr="003930A9">
        <w:trPr>
          <w:trHeight w:val="96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10247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53A57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SXL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FFEE4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659D3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24351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4C5AD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dele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467FA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Frame_Shift_Del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9B88A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ACCGTTCCTGCAGACAA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D54EF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44638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1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AC0D0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7CF2E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.3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80541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756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263EE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415_2433de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483A9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Thr806ValfsTer6</w:t>
            </w:r>
          </w:p>
        </w:tc>
      </w:tr>
      <w:tr w:rsidR="003930A9" w:rsidRPr="00A5718F" w14:paraId="15020B09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C8E36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2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C9250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NAS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9EA7B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9491A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588552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A3ED9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DF59E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87EF4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F2FE6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17D66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1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88B41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71903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6.2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B5D70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7110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082ED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005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F8F5F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Ile669Leu</w:t>
            </w:r>
          </w:p>
        </w:tc>
      </w:tr>
      <w:tr w:rsidR="003930A9" w:rsidRPr="00A5718F" w14:paraId="4384AC71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6E121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3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B9C51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KIT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C9F18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444F9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5469555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AD40F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dele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A34FE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Frame_Shift_Del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3C2B0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CA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4B7F8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689C5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435D5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60F6B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.5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E502E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881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AE060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20_123de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2A22C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His40GlnfsTer6</w:t>
            </w:r>
          </w:p>
        </w:tc>
      </w:tr>
      <w:tr w:rsidR="003930A9" w:rsidRPr="00A5718F" w14:paraId="59E4F1B9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D852D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3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EE587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ET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C3E78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96F9C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523653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F8C37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inser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6FC8A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Frame_Shift_Ins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729F3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53D3C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F16E5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23A83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FA572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4.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E13C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5405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278FA3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595dup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2378F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Gln866AlafsTer6</w:t>
            </w:r>
          </w:p>
        </w:tc>
      </w:tr>
      <w:tr w:rsidR="003930A9" w:rsidRPr="00A5718F" w14:paraId="13837616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1A3D6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30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B30B5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RPF40B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C6B77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780B6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963595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59F50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194D5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B881C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57AF9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F74CA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8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45847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F83CC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8.8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40C20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5488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5FC29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387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B8B1A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Met463Leu</w:t>
            </w:r>
          </w:p>
        </w:tc>
      </w:tr>
      <w:tr w:rsidR="003930A9" w:rsidRPr="00A5718F" w14:paraId="1CE67768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55E27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3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DEAD9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ETDB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B6BEC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C14C8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5095096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A1C36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D19FF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F3330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FA75E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8911C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9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7AEAD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90DA4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12C66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7164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52843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085T&gt;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A6CBD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Asn695Lys</w:t>
            </w:r>
          </w:p>
        </w:tc>
      </w:tr>
      <w:tr w:rsidR="003930A9" w:rsidRPr="00A5718F" w14:paraId="2B646703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7FA02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3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2EF98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F3B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27FE0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48EC5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974239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9ECBD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FF176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30AC0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44161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10DEE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2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45112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AEE01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6.8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D7BD5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355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880E3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86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96631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Gln29Pro</w:t>
            </w:r>
          </w:p>
        </w:tc>
      </w:tr>
      <w:tr w:rsidR="003930A9" w:rsidRPr="00A5718F" w14:paraId="75FDDE88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D0A90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31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F0F0D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ETD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555C7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CA6B0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705704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798F5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BD5E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C95FE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70CCC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6BC58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86B05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2754E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.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F0888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4097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B21A0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6742G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9E465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Val2248Leu</w:t>
            </w:r>
          </w:p>
        </w:tc>
      </w:tr>
      <w:tr w:rsidR="003930A9" w:rsidRPr="00A5718F" w14:paraId="397F5CF6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4F00B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34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DB495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MC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98844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17D8E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105965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E8335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055C6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B6BB2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378C6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13450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4D15E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4E4DB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3.2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08E0B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6180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A1A7E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089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B2C6B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Asn697His</w:t>
            </w:r>
          </w:p>
        </w:tc>
      </w:tr>
      <w:tr w:rsidR="003930A9" w:rsidRPr="00A5718F" w14:paraId="3C5B80BD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1E1F7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35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A9C06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ETDB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46A3F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0CA97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5096090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F4F8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A67C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DB00B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B6A59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FBBED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8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D60DD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DE883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.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1C70E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27164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2466B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2843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84A28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His948Pro</w:t>
            </w:r>
          </w:p>
        </w:tc>
      </w:tr>
      <w:tr w:rsidR="003930A9" w:rsidRPr="00A5718F" w14:paraId="29BC0186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66A3E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35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A9EB0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NFRSF1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AAEBF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2A92C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5617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4DE3C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27994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2F8EF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8D25B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EE062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7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6FB48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C8FA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.1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CEFA5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557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67AAB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587C&gt;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0BE0C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Thr196Ser</w:t>
            </w:r>
          </w:p>
        </w:tc>
      </w:tr>
      <w:tr w:rsidR="003930A9" w:rsidRPr="00A5718F" w14:paraId="077081CC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933EA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35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D6953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ETD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27E41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66BA5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70573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06C5C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DF973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B95DD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50FB4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C4E9A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7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436B40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76651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7.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102FD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4097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073B5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6437T&gt;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7B7CD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Met2146Arg</w:t>
            </w:r>
          </w:p>
        </w:tc>
      </w:tr>
      <w:tr w:rsidR="003930A9" w:rsidRPr="00A5718F" w14:paraId="476825FD" w14:textId="77777777" w:rsidTr="003930A9">
        <w:trPr>
          <w:trHeight w:val="32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302C1B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38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18B5B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BCL11B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00FAC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A0F94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991755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87D956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SN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A9823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Missense_Mutation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F49CB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2D0FB2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BFD2C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33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057E65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CED6A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7.8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0EEA4A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3571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3EF63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1327A&gt;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798EC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Ile443Leu</w:t>
            </w:r>
          </w:p>
        </w:tc>
      </w:tr>
      <w:tr w:rsidR="003930A9" w:rsidRPr="00A5718F" w14:paraId="5539834C" w14:textId="77777777" w:rsidTr="003930A9">
        <w:trPr>
          <w:trHeight w:val="64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863ABF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ami39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887114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ET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66CEE1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1B5F1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052760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1B291D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dele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053187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proofErr w:type="spellStart"/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Frame_Shift_Del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49C269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B4231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B3076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55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2F5F9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732328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2.6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18A6AC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ENST000005405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BEF91E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c.5562de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67A533" w14:textId="77777777" w:rsidR="00A5718F" w:rsidRPr="00A5718F" w:rsidRDefault="00A5718F" w:rsidP="00A5718F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</w:pPr>
            <w:r w:rsidRPr="00A5718F">
              <w:rPr>
                <w:rFonts w:ascii="Arial" w:eastAsia="PMingLiU" w:hAnsi="Arial" w:cs="Arial"/>
                <w:color w:val="000000"/>
                <w:kern w:val="0"/>
                <w:sz w:val="10"/>
                <w:szCs w:val="10"/>
              </w:rPr>
              <w:t>p.Leu1855TrpfsTer32</w:t>
            </w:r>
          </w:p>
        </w:tc>
      </w:tr>
    </w:tbl>
    <w:bookmarkEnd w:id="0"/>
    <w:p w14:paraId="27CD8858" w14:textId="70B68D3C" w:rsidR="003637E1" w:rsidRPr="00A8230E" w:rsidRDefault="00A8230E" w:rsidP="00F55D4B">
      <w:pPr>
        <w:widowControl/>
        <w:rPr>
          <w:rFonts w:ascii="Arial" w:eastAsia="PMingLiU" w:hAnsi="Arial" w:cs="Arial"/>
          <w:color w:val="000000" w:themeColor="text1"/>
          <w:kern w:val="0"/>
          <w:sz w:val="20"/>
          <w:szCs w:val="20"/>
        </w:rPr>
      </w:pPr>
      <w:r w:rsidRPr="00A8230E">
        <w:rPr>
          <w:rFonts w:ascii="Arial" w:hAnsi="Arial" w:cs="Arial"/>
          <w:sz w:val="20"/>
          <w:szCs w:val="20"/>
        </w:rPr>
        <w:t>Chr.=Chromosome; Ref.=reference; Alt.=Alternate; SNV= single nucleotide variant; VAF= variant allele fraction.</w:t>
      </w:r>
    </w:p>
    <w:sectPr w:rsidR="003637E1" w:rsidRPr="00A8230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166D9" w14:textId="77777777" w:rsidR="00251874" w:rsidRDefault="00251874" w:rsidP="009D7E3D">
      <w:r>
        <w:separator/>
      </w:r>
    </w:p>
  </w:endnote>
  <w:endnote w:type="continuationSeparator" w:id="0">
    <w:p w14:paraId="7F35C17B" w14:textId="77777777" w:rsidR="00251874" w:rsidRDefault="00251874" w:rsidP="009D7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 PL SungtiL GB">
    <w:panose1 w:val="020B0604020202020204"/>
    <w:charset w:val="00"/>
    <w:family w:val="roman"/>
    <w:pitch w:val="default"/>
  </w:font>
  <w:font w:name="Lohit Devanagari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6094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5501BC" w14:textId="77777777" w:rsidR="00A5718F" w:rsidRDefault="00A571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3059EB" w14:textId="77777777" w:rsidR="00A5718F" w:rsidRDefault="00A571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38BE5" w14:textId="77777777" w:rsidR="00251874" w:rsidRDefault="00251874" w:rsidP="009D7E3D">
      <w:r>
        <w:separator/>
      </w:r>
    </w:p>
  </w:footnote>
  <w:footnote w:type="continuationSeparator" w:id="0">
    <w:p w14:paraId="68B4F531" w14:textId="77777777" w:rsidR="00251874" w:rsidRDefault="00251874" w:rsidP="009D7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K285Y245U635R356"/>
    <w:docVar w:name="paperpile-doc-name" w:val="Table1-Clinical characteristics.docx"/>
  </w:docVars>
  <w:rsids>
    <w:rsidRoot w:val="007541DB"/>
    <w:rsid w:val="00095A08"/>
    <w:rsid w:val="000E0960"/>
    <w:rsid w:val="00121DE6"/>
    <w:rsid w:val="00177F7C"/>
    <w:rsid w:val="00251874"/>
    <w:rsid w:val="00283CD4"/>
    <w:rsid w:val="002A704E"/>
    <w:rsid w:val="002E0E3D"/>
    <w:rsid w:val="002F251E"/>
    <w:rsid w:val="002F38B1"/>
    <w:rsid w:val="00347EE8"/>
    <w:rsid w:val="00353BAA"/>
    <w:rsid w:val="003637E1"/>
    <w:rsid w:val="003930A9"/>
    <w:rsid w:val="003B6CC8"/>
    <w:rsid w:val="003E25EB"/>
    <w:rsid w:val="003E41A5"/>
    <w:rsid w:val="003F5294"/>
    <w:rsid w:val="00407894"/>
    <w:rsid w:val="00423BBD"/>
    <w:rsid w:val="0043483E"/>
    <w:rsid w:val="00446084"/>
    <w:rsid w:val="004E7E14"/>
    <w:rsid w:val="005023F0"/>
    <w:rsid w:val="005648C6"/>
    <w:rsid w:val="00570AFE"/>
    <w:rsid w:val="00590D1B"/>
    <w:rsid w:val="005910E8"/>
    <w:rsid w:val="00595737"/>
    <w:rsid w:val="005D3683"/>
    <w:rsid w:val="005F0B16"/>
    <w:rsid w:val="00613D6D"/>
    <w:rsid w:val="00620CB0"/>
    <w:rsid w:val="006234A4"/>
    <w:rsid w:val="00624CE3"/>
    <w:rsid w:val="0064360F"/>
    <w:rsid w:val="00655E2C"/>
    <w:rsid w:val="006570C4"/>
    <w:rsid w:val="006A01AE"/>
    <w:rsid w:val="006A4526"/>
    <w:rsid w:val="006A5C1A"/>
    <w:rsid w:val="006D47E3"/>
    <w:rsid w:val="006E39C0"/>
    <w:rsid w:val="0072489F"/>
    <w:rsid w:val="007541DB"/>
    <w:rsid w:val="007704BB"/>
    <w:rsid w:val="00773376"/>
    <w:rsid w:val="007D40F9"/>
    <w:rsid w:val="00862FE0"/>
    <w:rsid w:val="00886818"/>
    <w:rsid w:val="008A6519"/>
    <w:rsid w:val="00906B9C"/>
    <w:rsid w:val="00916AF2"/>
    <w:rsid w:val="00973D5C"/>
    <w:rsid w:val="009979F2"/>
    <w:rsid w:val="009B4FA9"/>
    <w:rsid w:val="009D7E3D"/>
    <w:rsid w:val="009E5F56"/>
    <w:rsid w:val="00A07909"/>
    <w:rsid w:val="00A50959"/>
    <w:rsid w:val="00A5718F"/>
    <w:rsid w:val="00A8230E"/>
    <w:rsid w:val="00A842AC"/>
    <w:rsid w:val="00A85524"/>
    <w:rsid w:val="00AA6590"/>
    <w:rsid w:val="00AD5610"/>
    <w:rsid w:val="00B572FC"/>
    <w:rsid w:val="00B63189"/>
    <w:rsid w:val="00B91CEB"/>
    <w:rsid w:val="00BA1B89"/>
    <w:rsid w:val="00BA34E5"/>
    <w:rsid w:val="00BB7E5B"/>
    <w:rsid w:val="00BC6154"/>
    <w:rsid w:val="00BF3EB7"/>
    <w:rsid w:val="00C11231"/>
    <w:rsid w:val="00C23082"/>
    <w:rsid w:val="00C32E58"/>
    <w:rsid w:val="00CC3B5A"/>
    <w:rsid w:val="00CE22ED"/>
    <w:rsid w:val="00D04495"/>
    <w:rsid w:val="00D578EC"/>
    <w:rsid w:val="00D64991"/>
    <w:rsid w:val="00D955D3"/>
    <w:rsid w:val="00DB7B00"/>
    <w:rsid w:val="00DD3B23"/>
    <w:rsid w:val="00E601C1"/>
    <w:rsid w:val="00E75CB7"/>
    <w:rsid w:val="00EC089D"/>
    <w:rsid w:val="00EC7B62"/>
    <w:rsid w:val="00ED701C"/>
    <w:rsid w:val="00F10829"/>
    <w:rsid w:val="00F53E13"/>
    <w:rsid w:val="00F55D4B"/>
    <w:rsid w:val="00F64BCB"/>
    <w:rsid w:val="00F6677E"/>
    <w:rsid w:val="00FB7B26"/>
    <w:rsid w:val="00FD4F6C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E91EE"/>
  <w15:chartTrackingRefBased/>
  <w15:docId w15:val="{E64A9804-E4F1-AB45-922B-08DB5D7FD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qFormat/>
    <w:rsid w:val="00CC3B5A"/>
    <w:pPr>
      <w:widowControl/>
      <w:suppressLineNumbers/>
      <w:suppressAutoHyphens/>
    </w:pPr>
    <w:rPr>
      <w:rFonts w:ascii="Liberation Serif" w:eastAsia="AR PL SungtiL GB" w:hAnsi="Liberation Serif" w:cs="Lohit Devanagari"/>
      <w:color w:val="00000A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9D7E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D7E3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D7E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D7E3D"/>
    <w:rPr>
      <w:sz w:val="20"/>
      <w:szCs w:val="20"/>
    </w:rPr>
  </w:style>
  <w:style w:type="table" w:styleId="TableGrid">
    <w:name w:val="Table Grid"/>
    <w:basedOn w:val="TableNormal"/>
    <w:uiPriority w:val="39"/>
    <w:rsid w:val="00FB7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32E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C2308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8230E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30E"/>
    <w:rPr>
      <w:rFonts w:ascii="PMingLiU" w:eastAsia="PMingLiU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DB7B00"/>
    <w:pPr>
      <w:suppressAutoHyphens/>
    </w:pPr>
    <w:rPr>
      <w:kern w:val="0"/>
      <w:sz w:val="20"/>
      <w:szCs w:val="22"/>
      <w:lang w:val="es-ES" w:eastAsia="en-US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64</Words>
  <Characters>663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gfan@gmail.com</dc:creator>
  <cp:keywords/>
  <dc:description/>
  <cp:lastModifiedBy>Dr. Chao-Yung Wang</cp:lastModifiedBy>
  <cp:revision>4</cp:revision>
  <dcterms:created xsi:type="dcterms:W3CDTF">2024-02-21T03:45:00Z</dcterms:created>
  <dcterms:modified xsi:type="dcterms:W3CDTF">2024-02-21T10:44:00Z</dcterms:modified>
</cp:coreProperties>
</file>